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E3328" w14:textId="77777777" w:rsidR="00F54030" w:rsidRDefault="00F54030" w:rsidP="00F54030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3</w:t>
      </w:r>
      <w:r>
        <w:rPr>
          <w:rFonts w:ascii="Times New Roman" w:hAnsi="Times New Roman" w:hint="eastAsia"/>
          <w:sz w:val="24"/>
          <w:szCs w:val="24"/>
        </w:rPr>
        <w:t xml:space="preserve"> |</w:t>
      </w:r>
      <w:r>
        <w:rPr>
          <w:rFonts w:ascii="Times New Roman" w:hAnsi="Times New Roman"/>
          <w:sz w:val="24"/>
          <w:szCs w:val="24"/>
        </w:rPr>
        <w:t xml:space="preserve"> Characteristics of SNPs associated with </w:t>
      </w:r>
      <w:r>
        <w:rPr>
          <w:rFonts w:ascii="Times New Roman" w:hAnsi="Times New Roman" w:hint="eastAsia"/>
          <w:sz w:val="24"/>
          <w:szCs w:val="24"/>
        </w:rPr>
        <w:t>frozen shoulder.</w:t>
      </w:r>
    </w:p>
    <w:tbl>
      <w:tblPr>
        <w:tblpPr w:leftFromText="180" w:rightFromText="180" w:vertAnchor="text" w:horzAnchor="page" w:tblpX="1132" w:tblpY="224"/>
        <w:tblOverlap w:val="never"/>
        <w:tblW w:w="9050" w:type="dxa"/>
        <w:tblLayout w:type="fixed"/>
        <w:tblLook w:val="04A0" w:firstRow="1" w:lastRow="0" w:firstColumn="1" w:lastColumn="0" w:noHBand="0" w:noVBand="1"/>
      </w:tblPr>
      <w:tblGrid>
        <w:gridCol w:w="1670"/>
        <w:gridCol w:w="573"/>
        <w:gridCol w:w="1130"/>
        <w:gridCol w:w="900"/>
        <w:gridCol w:w="800"/>
        <w:gridCol w:w="1117"/>
        <w:gridCol w:w="1000"/>
        <w:gridCol w:w="1120"/>
        <w:gridCol w:w="740"/>
      </w:tblGrid>
      <w:tr w:rsidR="00F54030" w14:paraId="42A713A3" w14:textId="77777777" w:rsidTr="007E7B7A">
        <w:trPr>
          <w:trHeight w:val="280"/>
        </w:trPr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8D6CDC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95F9E9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A105C8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67B4F4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95D2AC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C00F1E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10A454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7CE75C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C47AC8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F54030" w14:paraId="4962FF6F" w14:textId="77777777" w:rsidTr="007E7B7A">
        <w:trPr>
          <w:trHeight w:val="280"/>
        </w:trPr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2AE9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42704</w:t>
            </w:r>
          </w:p>
        </w:tc>
        <w:tc>
          <w:tcPr>
            <w:tcW w:w="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E630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AC75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2331259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E95C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34A1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E5E4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10E-0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6121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1099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E7DD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14E-05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B798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</w:tr>
      <w:tr w:rsidR="00F54030" w14:paraId="3EE5BDEF" w14:textId="77777777" w:rsidTr="007E7B7A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2E85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79990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A56B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D284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39977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C0DB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3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8685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8AFC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20E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CA40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1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D7E3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77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E2BF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8 </w:t>
            </w:r>
          </w:p>
        </w:tc>
      </w:tr>
      <w:tr w:rsidR="00F54030" w14:paraId="602CB5AD" w14:textId="77777777" w:rsidTr="007E7B7A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601B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7772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9CF6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6933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5681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AF95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0.0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A9BE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A3DB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10E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ED7C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1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A195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56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D4C7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</w:p>
        </w:tc>
      </w:tr>
      <w:tr w:rsidR="00F54030" w14:paraId="747BD970" w14:textId="77777777" w:rsidTr="007E7B7A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429074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222806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AC8D7A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BC6B45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463844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6C09C3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F538E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F56700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9.50E-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D1A94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10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7186B9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60E-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4A0A59" w14:textId="77777777" w:rsidR="00F54030" w:rsidRDefault="00F54030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29 </w:t>
            </w:r>
          </w:p>
        </w:tc>
      </w:tr>
    </w:tbl>
    <w:p w14:paraId="794AC776" w14:textId="77777777" w:rsidR="00F54030" w:rsidRDefault="00F54030" w:rsidP="00F54030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SNP, single-nucleotide polymorphism; EAF, effect allele frequency; EA, effect allele; BETA, beta. exposure; SE, standard error; P, the Significance level of IMIDs; </w:t>
      </w:r>
      <w:r>
        <w:rPr>
          <w:rFonts w:ascii="Times New Roman" w:hAnsi="Times New Roman"/>
          <w:sz w:val="22"/>
        </w:rPr>
        <w:t xml:space="preserve">R² was calculated as follows: </w:t>
      </w:r>
      <w:r>
        <w:rPr>
          <w:rFonts w:ascii="Times New Roman" w:hAnsi="Times New Roman" w:hint="eastAsia"/>
          <w:sz w:val="22"/>
        </w:rPr>
        <w:t>BETA^2/(BETA^2+SE^2*N)</w:t>
      </w:r>
      <w:r>
        <w:rPr>
          <w:rFonts w:ascii="Times New Roman" w:hAnsi="Times New Roman"/>
          <w:sz w:val="22"/>
        </w:rPr>
        <w:t>. The F-statistic for each SNP was calculated as follows: F =</w:t>
      </w:r>
      <w:r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 xml:space="preserve"> (N-K-1) </w:t>
      </w:r>
      <w:r>
        <w:rPr>
          <w:rFonts w:ascii="Times New Roman" w:hAnsi="Times New Roman" w:hint="eastAsia"/>
          <w:sz w:val="22"/>
        </w:rPr>
        <w:t>/K)</w:t>
      </w:r>
      <w:r>
        <w:rPr>
          <w:rFonts w:ascii="Times New Roman" w:hAnsi="Times New Roman"/>
          <w:sz w:val="22"/>
        </w:rPr>
        <w:t>*</w:t>
      </w:r>
      <w:r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>R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/ (1− R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)</w:t>
      </w:r>
      <w:r>
        <w:rPr>
          <w:rFonts w:ascii="Times New Roman" w:hAnsi="Times New Roman" w:hint="eastAsia"/>
          <w:sz w:val="22"/>
        </w:rPr>
        <w:t>), K refer to the number of SNP.</w:t>
      </w:r>
    </w:p>
    <w:p w14:paraId="5F515269" w14:textId="77777777" w:rsidR="00D24260" w:rsidRPr="00F54030" w:rsidRDefault="00D24260" w:rsidP="00F54030"/>
    <w:sectPr w:rsidR="00D24260" w:rsidRPr="00F54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3E66B0" w14:textId="77777777" w:rsidR="002C24FB" w:rsidRDefault="002C24FB" w:rsidP="004463C0">
      <w:r>
        <w:separator/>
      </w:r>
    </w:p>
  </w:endnote>
  <w:endnote w:type="continuationSeparator" w:id="0">
    <w:p w14:paraId="421D6192" w14:textId="77777777" w:rsidR="002C24FB" w:rsidRDefault="002C24FB" w:rsidP="0044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22C7D" w14:textId="77777777" w:rsidR="002C24FB" w:rsidRDefault="002C24FB" w:rsidP="004463C0">
      <w:r>
        <w:separator/>
      </w:r>
    </w:p>
  </w:footnote>
  <w:footnote w:type="continuationSeparator" w:id="0">
    <w:p w14:paraId="0BB94F04" w14:textId="77777777" w:rsidR="002C24FB" w:rsidRDefault="002C24FB" w:rsidP="0044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60"/>
    <w:rsid w:val="002C24FB"/>
    <w:rsid w:val="004463C0"/>
    <w:rsid w:val="00D24260"/>
    <w:rsid w:val="00DA268A"/>
    <w:rsid w:val="00F5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59CC6"/>
  <w15:chartTrackingRefBased/>
  <w15:docId w15:val="{F2C3DDEB-BDB4-488A-AC6E-9BCDE57B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3C0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C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46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3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46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蒲</dc:creator>
  <cp:keywords/>
  <dc:description/>
  <cp:lastModifiedBy>彬 蒲</cp:lastModifiedBy>
  <cp:revision>3</cp:revision>
  <dcterms:created xsi:type="dcterms:W3CDTF">2024-04-02T09:01:00Z</dcterms:created>
  <dcterms:modified xsi:type="dcterms:W3CDTF">2024-04-02T09:02:00Z</dcterms:modified>
</cp:coreProperties>
</file>